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94FC0" w14:textId="643A7C10" w:rsidR="003D3942" w:rsidRPr="003D3942" w:rsidRDefault="003D3942" w:rsidP="003D3942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</w:pP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Table</w:t>
      </w:r>
      <w:r w:rsidR="003C4954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A10</w:t>
      </w: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Pr="003D3942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Marginal effects of poverty on child overall mental health problem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6"/>
        <w:gridCol w:w="3796"/>
        <w:gridCol w:w="3364"/>
      </w:tblGrid>
      <w:tr w:rsidR="00B7041C" w:rsidRPr="003D3942" w14:paraId="64D072A6" w14:textId="77777777" w:rsidTr="00CC6EE1">
        <w:trPr>
          <w:trHeight w:val="255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8E538E" w14:textId="6D632503" w:rsidR="00B7041C" w:rsidRPr="003D3942" w:rsidRDefault="00B7041C" w:rsidP="003D3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5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6FD1CD" w14:textId="7C7C6CF6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DS</w:t>
            </w:r>
          </w:p>
        </w:tc>
      </w:tr>
      <w:tr w:rsidR="00B7041C" w:rsidRPr="003D3942" w14:paraId="63E91116" w14:textId="77777777" w:rsidTr="00CC6EE1">
        <w:trPr>
          <w:trHeight w:val="255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F28C1" w14:textId="77777777" w:rsidR="00B7041C" w:rsidRPr="003D3942" w:rsidRDefault="00B7041C" w:rsidP="003D3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244E" w14:textId="28D808F9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CC6E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C61C" w14:textId="3E37F534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CC6E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</w:tr>
      <w:tr w:rsidR="00B7041C" w:rsidRPr="003D3942" w14:paraId="2DFE86DC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EED" w14:textId="77777777" w:rsidR="00B7041C" w:rsidRPr="003D3942" w:rsidRDefault="00B7041C" w:rsidP="003D3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F42F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59DAA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</w:tr>
      <w:tr w:rsidR="00B7041C" w:rsidRPr="003D3942" w14:paraId="0EC24941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6264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ED7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642EC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9)</w:t>
            </w:r>
          </w:p>
        </w:tc>
      </w:tr>
      <w:tr w:rsidR="00B7041C" w:rsidRPr="003D3942" w14:paraId="06B06489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FD35" w14:textId="77777777" w:rsidR="00B7041C" w:rsidRPr="003D3942" w:rsidRDefault="00B7041C" w:rsidP="003D3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B8C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42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AC550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36</w:t>
            </w:r>
          </w:p>
        </w:tc>
      </w:tr>
      <w:tr w:rsidR="00B7041C" w:rsidRPr="003D3942" w14:paraId="2704E6F1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069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A1FD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1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137C1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1)</w:t>
            </w:r>
          </w:p>
        </w:tc>
      </w:tr>
      <w:tr w:rsidR="00B7041C" w:rsidRPr="003D3942" w14:paraId="07886F80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80E6" w14:textId="77777777" w:rsidR="00B7041C" w:rsidRPr="003D3942" w:rsidRDefault="00B7041C" w:rsidP="003D3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4AF4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6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B4165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19</w:t>
            </w:r>
          </w:p>
        </w:tc>
      </w:tr>
      <w:tr w:rsidR="00B7041C" w:rsidRPr="003D3942" w14:paraId="61E95965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30A2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B981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7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768B8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7)</w:t>
            </w:r>
          </w:p>
        </w:tc>
      </w:tr>
      <w:tr w:rsidR="00B7041C" w:rsidRPr="003D3942" w14:paraId="1D41268B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FF3" w14:textId="77777777" w:rsidR="00B7041C" w:rsidRPr="003D3942" w:rsidRDefault="00B7041C" w:rsidP="003D3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E844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8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34594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9*</w:t>
            </w:r>
          </w:p>
        </w:tc>
      </w:tr>
      <w:tr w:rsidR="00B7041C" w:rsidRPr="003D3942" w14:paraId="75F90477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C00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E3C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1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88D13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1)</w:t>
            </w:r>
          </w:p>
        </w:tc>
      </w:tr>
      <w:tr w:rsidR="00B7041C" w:rsidRPr="003D3942" w14:paraId="271A6C5D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F17" w14:textId="77777777" w:rsidR="00B7041C" w:rsidRPr="003D3942" w:rsidRDefault="00B7041C" w:rsidP="003D3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F311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4**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170A0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6**</w:t>
            </w:r>
          </w:p>
        </w:tc>
      </w:tr>
      <w:tr w:rsidR="00B7041C" w:rsidRPr="003D3942" w14:paraId="52FFE89A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009B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0D4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5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55A24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5)</w:t>
            </w:r>
          </w:p>
        </w:tc>
      </w:tr>
      <w:tr w:rsidR="00B7041C" w:rsidRPr="003D3942" w14:paraId="227FD63B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3E67" w14:textId="77777777" w:rsidR="00B7041C" w:rsidRPr="003D3942" w:rsidRDefault="00B7041C" w:rsidP="003D3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BE1E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D57D9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2</w:t>
            </w:r>
          </w:p>
        </w:tc>
      </w:tr>
      <w:tr w:rsidR="00B7041C" w:rsidRPr="003D3942" w14:paraId="6326CA7E" w14:textId="77777777" w:rsidTr="00CC6EE1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6A54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4C0D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3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6A96" w14:textId="77777777" w:rsidR="00B7041C" w:rsidRPr="003D3942" w:rsidRDefault="00B7041C" w:rsidP="003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D39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3)</w:t>
            </w:r>
          </w:p>
        </w:tc>
      </w:tr>
    </w:tbl>
    <w:p w14:paraId="623320FC" w14:textId="28820B76" w:rsidR="003D3942" w:rsidRPr="003D3942" w:rsidRDefault="003D3942" w:rsidP="003D3942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3D394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otes: </w:t>
      </w:r>
      <w:r w:rsidR="00B7041C" w:rsidRPr="00B7041C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="00CC6EE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1</w:t>
      </w:r>
      <w:r w:rsidR="00B7041C" w:rsidRPr="00B7041C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controls for wave and income and wave interaction, S</w:t>
      </w:r>
      <w:r w:rsidR="00CC6EE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2</w:t>
      </w:r>
      <w:r w:rsidR="00B7041C" w:rsidRPr="00B7041C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is fully-adjusted model; </w:t>
      </w:r>
      <w:r w:rsidRPr="003D394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=5667; * </w:t>
      </w:r>
      <w:r w:rsidRPr="003D3942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3D394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&lt;0.1 ** </w:t>
      </w:r>
      <w:r w:rsidRPr="003D3942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3D394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5 ***</w:t>
      </w:r>
      <w:r w:rsidRPr="003D3942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3D394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01; standard errors in parentheses; sample weights used; lagged transitory poverty used.</w:t>
      </w:r>
    </w:p>
    <w:p w14:paraId="5C88F28A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5C"/>
    <w:rsid w:val="000C25AB"/>
    <w:rsid w:val="001704E2"/>
    <w:rsid w:val="002F2F40"/>
    <w:rsid w:val="003311D1"/>
    <w:rsid w:val="003C4954"/>
    <w:rsid w:val="003D3942"/>
    <w:rsid w:val="00B7041C"/>
    <w:rsid w:val="00C10F2B"/>
    <w:rsid w:val="00C61117"/>
    <w:rsid w:val="00CC6EE1"/>
    <w:rsid w:val="00CD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090CB"/>
  <w15:chartTrackingRefBased/>
  <w15:docId w15:val="{DC09B1CD-7231-4B7A-9446-A95495B35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4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2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2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2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2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2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2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2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2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2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2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2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2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2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2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2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25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704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5</cp:revision>
  <dcterms:created xsi:type="dcterms:W3CDTF">2024-10-25T10:25:00Z</dcterms:created>
  <dcterms:modified xsi:type="dcterms:W3CDTF">2025-05-31T17:11:00Z</dcterms:modified>
</cp:coreProperties>
</file>